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BF4605" w14:textId="77777777" w:rsidR="00767176" w:rsidRPr="004F7A8E" w:rsidRDefault="0076717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07179C7" w14:textId="77777777" w:rsidR="005B4E8C" w:rsidRPr="004F7A8E" w:rsidRDefault="005B4E8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bleGrid"/>
        <w:tblW w:w="14875" w:type="dxa"/>
        <w:tblLook w:val="04A0" w:firstRow="1" w:lastRow="0" w:firstColumn="1" w:lastColumn="0" w:noHBand="0" w:noVBand="1"/>
      </w:tblPr>
      <w:tblGrid>
        <w:gridCol w:w="1553"/>
        <w:gridCol w:w="1515"/>
        <w:gridCol w:w="2387"/>
        <w:gridCol w:w="1513"/>
        <w:gridCol w:w="2909"/>
        <w:gridCol w:w="977"/>
        <w:gridCol w:w="676"/>
        <w:gridCol w:w="472"/>
        <w:gridCol w:w="505"/>
        <w:gridCol w:w="472"/>
        <w:gridCol w:w="461"/>
        <w:gridCol w:w="490"/>
        <w:gridCol w:w="472"/>
        <w:gridCol w:w="473"/>
      </w:tblGrid>
      <w:tr w:rsidR="00605A7E" w:rsidRPr="004F7A8E" w14:paraId="01FDAE8E" w14:textId="5C97652F" w:rsidTr="00BD47D4">
        <w:tc>
          <w:tcPr>
            <w:tcW w:w="1554" w:type="dxa"/>
            <w:vAlign w:val="center"/>
          </w:tcPr>
          <w:p w14:paraId="783A92DB" w14:textId="77777777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der</w:t>
            </w:r>
          </w:p>
        </w:tc>
        <w:tc>
          <w:tcPr>
            <w:tcW w:w="1516" w:type="dxa"/>
            <w:vAlign w:val="center"/>
          </w:tcPr>
          <w:p w14:paraId="7A20D337" w14:textId="77777777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ily</w:t>
            </w:r>
          </w:p>
        </w:tc>
        <w:tc>
          <w:tcPr>
            <w:tcW w:w="2399" w:type="dxa"/>
            <w:vAlign w:val="center"/>
          </w:tcPr>
          <w:p w14:paraId="5853E854" w14:textId="77777777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xon</w:t>
            </w:r>
          </w:p>
        </w:tc>
        <w:tc>
          <w:tcPr>
            <w:tcW w:w="1521" w:type="dxa"/>
            <w:vAlign w:val="center"/>
          </w:tcPr>
          <w:p w14:paraId="2604C864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ec.#</w:t>
            </w:r>
          </w:p>
        </w:tc>
        <w:tc>
          <w:tcPr>
            <w:tcW w:w="2928" w:type="dxa"/>
            <w:vAlign w:val="center"/>
          </w:tcPr>
          <w:p w14:paraId="2088710F" w14:textId="77777777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mon name</w:t>
            </w:r>
          </w:p>
        </w:tc>
        <w:tc>
          <w:tcPr>
            <w:tcW w:w="978" w:type="dxa"/>
            <w:vAlign w:val="center"/>
          </w:tcPr>
          <w:p w14:paraId="463AA0CD" w14:textId="59D67661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br.</w:t>
            </w:r>
          </w:p>
        </w:tc>
        <w:tc>
          <w:tcPr>
            <w:tcW w:w="677" w:type="dxa"/>
            <w:vAlign w:val="center"/>
          </w:tcPr>
          <w:p w14:paraId="2D65FFED" w14:textId="63021668" w:rsidR="00605A7E" w:rsidRPr="004F7A8E" w:rsidRDefault="00605A7E" w:rsidP="00C351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.</w:t>
            </w:r>
          </w:p>
        </w:tc>
        <w:tc>
          <w:tcPr>
            <w:tcW w:w="472" w:type="dxa"/>
            <w:vAlign w:val="center"/>
          </w:tcPr>
          <w:p w14:paraId="3D17F8C5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</w:t>
            </w:r>
          </w:p>
        </w:tc>
        <w:tc>
          <w:tcPr>
            <w:tcW w:w="505" w:type="dxa"/>
            <w:vAlign w:val="center"/>
          </w:tcPr>
          <w:p w14:paraId="5BAF76F4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H</w:t>
            </w:r>
          </w:p>
        </w:tc>
        <w:tc>
          <w:tcPr>
            <w:tcW w:w="472" w:type="dxa"/>
            <w:vAlign w:val="center"/>
          </w:tcPr>
          <w:p w14:paraId="7573633A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</w:t>
            </w:r>
          </w:p>
        </w:tc>
        <w:tc>
          <w:tcPr>
            <w:tcW w:w="417" w:type="dxa"/>
            <w:vAlign w:val="center"/>
          </w:tcPr>
          <w:p w14:paraId="66B29A2F" w14:textId="620FEDAD" w:rsidR="00605A7E" w:rsidRPr="004F7A8E" w:rsidRDefault="00C3518B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="00605A7E"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91" w:type="dxa"/>
            <w:vAlign w:val="center"/>
          </w:tcPr>
          <w:p w14:paraId="6CD1EF7D" w14:textId="070A1BCD" w:rsidR="00605A7E" w:rsidRPr="004F7A8E" w:rsidRDefault="00D821C6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bookmarkStart w:id="0" w:name="_GoBack"/>
            <w:bookmarkEnd w:id="0"/>
            <w:r w:rsidR="00605A7E"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472" w:type="dxa"/>
            <w:vAlign w:val="center"/>
          </w:tcPr>
          <w:p w14:paraId="4CDD7643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473" w:type="dxa"/>
            <w:vAlign w:val="center"/>
          </w:tcPr>
          <w:p w14:paraId="670EB8E3" w14:textId="622289DE" w:rsidR="00605A7E" w:rsidRPr="004F7A8E" w:rsidRDefault="00C3518B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="00605A7E"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</w:tr>
      <w:tr w:rsidR="00605A7E" w:rsidRPr="004F7A8E" w14:paraId="33819CDC" w14:textId="3BAAC169" w:rsidTr="00BD47D4">
        <w:trPr>
          <w:trHeight w:val="242"/>
        </w:trPr>
        <w:tc>
          <w:tcPr>
            <w:tcW w:w="1554" w:type="dxa"/>
            <w:vAlign w:val="center"/>
          </w:tcPr>
          <w:p w14:paraId="7C1E1D5A" w14:textId="77777777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6" w:type="dxa"/>
            <w:vAlign w:val="center"/>
          </w:tcPr>
          <w:p w14:paraId="2A590680" w14:textId="77777777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99" w:type="dxa"/>
            <w:vAlign w:val="center"/>
          </w:tcPr>
          <w:p w14:paraId="345B3032" w14:textId="77777777" w:rsidR="00605A7E" w:rsidRPr="004F7A8E" w:rsidRDefault="00605A7E" w:rsidP="00BD47D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521" w:type="dxa"/>
            <w:vAlign w:val="center"/>
          </w:tcPr>
          <w:p w14:paraId="2954C3E2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28" w:type="dxa"/>
            <w:vAlign w:val="center"/>
          </w:tcPr>
          <w:p w14:paraId="33EB8726" w14:textId="77777777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8" w:type="dxa"/>
            <w:vAlign w:val="center"/>
          </w:tcPr>
          <w:p w14:paraId="3DD1B7F5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7" w:type="dxa"/>
            <w:vAlign w:val="center"/>
          </w:tcPr>
          <w:p w14:paraId="6DAC92AC" w14:textId="5237B2C3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2" w:type="dxa"/>
            <w:vAlign w:val="center"/>
          </w:tcPr>
          <w:p w14:paraId="1083B079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5" w:type="dxa"/>
            <w:vAlign w:val="center"/>
          </w:tcPr>
          <w:p w14:paraId="2715B94C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2" w:type="dxa"/>
            <w:vAlign w:val="center"/>
          </w:tcPr>
          <w:p w14:paraId="077259F3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7" w:type="dxa"/>
            <w:vAlign w:val="center"/>
          </w:tcPr>
          <w:p w14:paraId="48F181BD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1" w:type="dxa"/>
            <w:vAlign w:val="center"/>
          </w:tcPr>
          <w:p w14:paraId="740B0DEB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2" w:type="dxa"/>
            <w:vAlign w:val="center"/>
          </w:tcPr>
          <w:p w14:paraId="6721DD8A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3" w:type="dxa"/>
            <w:vAlign w:val="center"/>
          </w:tcPr>
          <w:p w14:paraId="193CEA00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05A7E" w:rsidRPr="004F7A8E" w14:paraId="21F151D0" w14:textId="1880FEE8" w:rsidTr="00BD47D4">
        <w:tc>
          <w:tcPr>
            <w:tcW w:w="1554" w:type="dxa"/>
            <w:vAlign w:val="center"/>
          </w:tcPr>
          <w:p w14:paraId="0E6B7C31" w14:textId="583211A8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rosoricida</w:t>
            </w:r>
            <w:proofErr w:type="spellEnd"/>
          </w:p>
        </w:tc>
        <w:tc>
          <w:tcPr>
            <w:tcW w:w="1516" w:type="dxa"/>
            <w:vAlign w:val="center"/>
          </w:tcPr>
          <w:p w14:paraId="4C88163A" w14:textId="27034746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nrecidae</w:t>
            </w:r>
            <w:proofErr w:type="spellEnd"/>
          </w:p>
        </w:tc>
        <w:tc>
          <w:tcPr>
            <w:tcW w:w="2399" w:type="dxa"/>
            <w:vAlign w:val="center"/>
          </w:tcPr>
          <w:p w14:paraId="1BC99247" w14:textId="5F490CBB" w:rsidR="00605A7E" w:rsidRPr="004F7A8E" w:rsidRDefault="00605A7E" w:rsidP="00BD47D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icrogale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rouhardi</w:t>
            </w:r>
            <w:proofErr w:type="spellEnd"/>
          </w:p>
        </w:tc>
        <w:tc>
          <w:tcPr>
            <w:tcW w:w="1521" w:type="dxa"/>
            <w:vAlign w:val="center"/>
          </w:tcPr>
          <w:p w14:paraId="1EFD7427" w14:textId="37152E3E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Z 46017</w:t>
            </w:r>
          </w:p>
        </w:tc>
        <w:tc>
          <w:tcPr>
            <w:tcW w:w="2928" w:type="dxa"/>
            <w:vAlign w:val="center"/>
          </w:tcPr>
          <w:p w14:paraId="7C5DC525" w14:textId="6896E41C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ouhard’s</w:t>
            </w:r>
            <w:proofErr w:type="spellEnd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hrew tenrec</w:t>
            </w:r>
          </w:p>
        </w:tc>
        <w:tc>
          <w:tcPr>
            <w:tcW w:w="978" w:type="dxa"/>
            <w:vAlign w:val="center"/>
          </w:tcPr>
          <w:p w14:paraId="404C1861" w14:textId="6CA3A161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crog</w:t>
            </w:r>
            <w:proofErr w:type="spellEnd"/>
          </w:p>
        </w:tc>
        <w:tc>
          <w:tcPr>
            <w:tcW w:w="677" w:type="dxa"/>
            <w:vAlign w:val="center"/>
          </w:tcPr>
          <w:p w14:paraId="3461197F" w14:textId="318B1908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72" w:type="dxa"/>
            <w:vAlign w:val="center"/>
          </w:tcPr>
          <w:p w14:paraId="0C1BFD20" w14:textId="26AD9350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05" w:type="dxa"/>
            <w:vAlign w:val="center"/>
          </w:tcPr>
          <w:p w14:paraId="28CA5BE4" w14:textId="38C6D45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7633F432" w14:textId="7CC71A19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17" w:type="dxa"/>
            <w:vAlign w:val="center"/>
          </w:tcPr>
          <w:p w14:paraId="422C0F1C" w14:textId="695011DE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91" w:type="dxa"/>
            <w:vAlign w:val="center"/>
          </w:tcPr>
          <w:p w14:paraId="2F4C8335" w14:textId="47A552C3" w:rsidR="00605A7E" w:rsidRPr="00E224B8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2" w:type="dxa"/>
            <w:vAlign w:val="center"/>
          </w:tcPr>
          <w:p w14:paraId="25526085" w14:textId="088573C4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3" w:type="dxa"/>
            <w:vAlign w:val="center"/>
          </w:tcPr>
          <w:p w14:paraId="644DA71B" w14:textId="777954A6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605A7E" w:rsidRPr="004F7A8E" w14:paraId="72D4812D" w14:textId="03A2D8D9" w:rsidTr="00BD47D4">
        <w:tc>
          <w:tcPr>
            <w:tcW w:w="1554" w:type="dxa"/>
            <w:vAlign w:val="center"/>
          </w:tcPr>
          <w:p w14:paraId="41DC618B" w14:textId="77777777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6" w:type="dxa"/>
            <w:vAlign w:val="center"/>
          </w:tcPr>
          <w:p w14:paraId="3E96E830" w14:textId="43D20665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99" w:type="dxa"/>
            <w:vAlign w:val="center"/>
          </w:tcPr>
          <w:p w14:paraId="3E565959" w14:textId="0C6A077E" w:rsidR="00605A7E" w:rsidRPr="004F7A8E" w:rsidRDefault="00605A7E" w:rsidP="00BD47D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etifer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etosus</w:t>
            </w:r>
            <w:proofErr w:type="spellEnd"/>
          </w:p>
        </w:tc>
        <w:tc>
          <w:tcPr>
            <w:tcW w:w="1521" w:type="dxa"/>
            <w:vAlign w:val="center"/>
          </w:tcPr>
          <w:p w14:paraId="11AE71FE" w14:textId="3CBA78AE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Z 5112</w:t>
            </w:r>
          </w:p>
        </w:tc>
        <w:tc>
          <w:tcPr>
            <w:tcW w:w="2928" w:type="dxa"/>
            <w:vAlign w:val="center"/>
          </w:tcPr>
          <w:p w14:paraId="6C57DBC3" w14:textId="7FB9FBE1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eater hedgehog tenrec</w:t>
            </w:r>
          </w:p>
        </w:tc>
        <w:tc>
          <w:tcPr>
            <w:tcW w:w="978" w:type="dxa"/>
            <w:vAlign w:val="center"/>
          </w:tcPr>
          <w:p w14:paraId="16A45A82" w14:textId="340B3DFD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tif</w:t>
            </w:r>
            <w:r w:rsid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</w:t>
            </w:r>
            <w:proofErr w:type="spellEnd"/>
          </w:p>
        </w:tc>
        <w:tc>
          <w:tcPr>
            <w:tcW w:w="677" w:type="dxa"/>
            <w:vAlign w:val="center"/>
          </w:tcPr>
          <w:p w14:paraId="0196B46A" w14:textId="42501E39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72" w:type="dxa"/>
            <w:vAlign w:val="center"/>
          </w:tcPr>
          <w:p w14:paraId="0D9401A1" w14:textId="3D716444" w:rsidR="00605A7E" w:rsidRPr="001B7EFA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7E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05" w:type="dxa"/>
            <w:vAlign w:val="center"/>
          </w:tcPr>
          <w:p w14:paraId="020F3D08" w14:textId="3ECCD95C" w:rsidR="00605A7E" w:rsidRPr="001B7EFA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7E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1DA51C16" w14:textId="0B8DC606" w:rsidR="00605A7E" w:rsidRPr="00E36E9D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EF1B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17" w:type="dxa"/>
            <w:vAlign w:val="center"/>
          </w:tcPr>
          <w:p w14:paraId="62332E5A" w14:textId="77777777" w:rsidR="00605A7E" w:rsidRPr="00E36E9D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491" w:type="dxa"/>
            <w:vAlign w:val="center"/>
          </w:tcPr>
          <w:p w14:paraId="60862E4A" w14:textId="018B9AB9" w:rsidR="00605A7E" w:rsidRPr="00E224B8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16AAAB25" w14:textId="4C9DF164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3" w:type="dxa"/>
            <w:vAlign w:val="center"/>
          </w:tcPr>
          <w:p w14:paraId="2C747140" w14:textId="04B16B08" w:rsidR="00605A7E" w:rsidRPr="00EF1B98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1B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605A7E" w:rsidRPr="004F7A8E" w14:paraId="1C8F9D9A" w14:textId="6DDEB039" w:rsidTr="00BD47D4">
        <w:trPr>
          <w:trHeight w:val="287"/>
        </w:trPr>
        <w:tc>
          <w:tcPr>
            <w:tcW w:w="1554" w:type="dxa"/>
            <w:vAlign w:val="center"/>
          </w:tcPr>
          <w:p w14:paraId="696DC942" w14:textId="77777777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6" w:type="dxa"/>
            <w:vAlign w:val="center"/>
          </w:tcPr>
          <w:p w14:paraId="33CED9AB" w14:textId="77777777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99" w:type="dxa"/>
            <w:vAlign w:val="center"/>
          </w:tcPr>
          <w:p w14:paraId="21815628" w14:textId="362EC5EE" w:rsidR="00605A7E" w:rsidRPr="004F7A8E" w:rsidRDefault="00605A7E" w:rsidP="00BD47D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etifer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etosus</w:t>
            </w:r>
            <w:proofErr w:type="spellEnd"/>
          </w:p>
        </w:tc>
        <w:tc>
          <w:tcPr>
            <w:tcW w:w="1521" w:type="dxa"/>
            <w:vAlign w:val="center"/>
          </w:tcPr>
          <w:p w14:paraId="79D2F89F" w14:textId="4C35CB4C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NH 170532</w:t>
            </w:r>
          </w:p>
        </w:tc>
        <w:tc>
          <w:tcPr>
            <w:tcW w:w="2928" w:type="dxa"/>
            <w:vAlign w:val="center"/>
          </w:tcPr>
          <w:p w14:paraId="2D98DF87" w14:textId="48F23F2C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eater hedgehog tenrec</w:t>
            </w:r>
          </w:p>
        </w:tc>
        <w:tc>
          <w:tcPr>
            <w:tcW w:w="978" w:type="dxa"/>
            <w:vAlign w:val="center"/>
          </w:tcPr>
          <w:p w14:paraId="02E68B83" w14:textId="2D3B0388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tif</w:t>
            </w:r>
            <w:r w:rsid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</w:t>
            </w:r>
            <w:proofErr w:type="spellEnd"/>
          </w:p>
        </w:tc>
        <w:tc>
          <w:tcPr>
            <w:tcW w:w="677" w:type="dxa"/>
            <w:vAlign w:val="center"/>
          </w:tcPr>
          <w:p w14:paraId="5CC409F2" w14:textId="3A30F2FC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72" w:type="dxa"/>
            <w:vAlign w:val="center"/>
          </w:tcPr>
          <w:p w14:paraId="67BE62D3" w14:textId="77777777" w:rsidR="00605A7E" w:rsidRPr="001B7EFA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5" w:type="dxa"/>
            <w:vAlign w:val="center"/>
          </w:tcPr>
          <w:p w14:paraId="0DE237A9" w14:textId="77777777" w:rsidR="00605A7E" w:rsidRPr="001B7EFA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2" w:type="dxa"/>
            <w:vAlign w:val="center"/>
          </w:tcPr>
          <w:p w14:paraId="3A7DFD4D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7" w:type="dxa"/>
            <w:vAlign w:val="center"/>
          </w:tcPr>
          <w:p w14:paraId="0E6B4193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1" w:type="dxa"/>
            <w:vAlign w:val="center"/>
          </w:tcPr>
          <w:p w14:paraId="43BF6CA2" w14:textId="77777777" w:rsidR="00605A7E" w:rsidRPr="00E224B8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2" w:type="dxa"/>
            <w:vAlign w:val="center"/>
          </w:tcPr>
          <w:p w14:paraId="21B76097" w14:textId="62425800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6E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3" w:type="dxa"/>
            <w:vAlign w:val="center"/>
          </w:tcPr>
          <w:p w14:paraId="13013D40" w14:textId="77777777" w:rsidR="00605A7E" w:rsidRPr="00EF1B98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05A7E" w:rsidRPr="004F7A8E" w14:paraId="5A7D0AFA" w14:textId="1BCC21EC" w:rsidTr="00BD47D4">
        <w:trPr>
          <w:trHeight w:val="260"/>
        </w:trPr>
        <w:tc>
          <w:tcPr>
            <w:tcW w:w="1554" w:type="dxa"/>
            <w:vAlign w:val="center"/>
          </w:tcPr>
          <w:p w14:paraId="5D6C7D81" w14:textId="77777777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6" w:type="dxa"/>
            <w:vAlign w:val="center"/>
          </w:tcPr>
          <w:p w14:paraId="261795E8" w14:textId="77777777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99" w:type="dxa"/>
            <w:vAlign w:val="center"/>
          </w:tcPr>
          <w:p w14:paraId="71DEA92A" w14:textId="3033FBD2" w:rsidR="00605A7E" w:rsidRPr="004F7A8E" w:rsidRDefault="00BD47D4" w:rsidP="00BD47D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Tenrec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</w:t>
            </w:r>
            <w:r w:rsidR="00605A7E"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audatus</w:t>
            </w:r>
            <w:proofErr w:type="spellEnd"/>
          </w:p>
        </w:tc>
        <w:tc>
          <w:tcPr>
            <w:tcW w:w="1521" w:type="dxa"/>
            <w:vAlign w:val="center"/>
          </w:tcPr>
          <w:p w14:paraId="060C9FD4" w14:textId="58B48220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Z 44967</w:t>
            </w:r>
          </w:p>
        </w:tc>
        <w:tc>
          <w:tcPr>
            <w:tcW w:w="2928" w:type="dxa"/>
            <w:vAlign w:val="center"/>
          </w:tcPr>
          <w:p w14:paraId="2D5C4D53" w14:textId="1D00F4A8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mmon or </w:t>
            </w: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iless</w:t>
            </w:r>
            <w:proofErr w:type="spellEnd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enrec</w:t>
            </w:r>
          </w:p>
        </w:tc>
        <w:tc>
          <w:tcPr>
            <w:tcW w:w="978" w:type="dxa"/>
            <w:vAlign w:val="center"/>
          </w:tcPr>
          <w:p w14:paraId="71C6B097" w14:textId="2AF7EC3A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nrec</w:t>
            </w:r>
          </w:p>
        </w:tc>
        <w:tc>
          <w:tcPr>
            <w:tcW w:w="677" w:type="dxa"/>
            <w:vAlign w:val="center"/>
          </w:tcPr>
          <w:p w14:paraId="490F43AA" w14:textId="6182CB86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72" w:type="dxa"/>
            <w:vAlign w:val="center"/>
          </w:tcPr>
          <w:p w14:paraId="69A3BAC7" w14:textId="700B5E54" w:rsidR="00605A7E" w:rsidRPr="001B7EFA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7E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05" w:type="dxa"/>
            <w:vAlign w:val="center"/>
          </w:tcPr>
          <w:p w14:paraId="49416552" w14:textId="53BB6A66" w:rsidR="00605A7E" w:rsidRPr="001B7EFA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7E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6CD8CC62" w14:textId="6426347F" w:rsidR="00605A7E" w:rsidRPr="00E36E9D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417" w:type="dxa"/>
            <w:vAlign w:val="center"/>
          </w:tcPr>
          <w:p w14:paraId="5425C463" w14:textId="6BFA6028" w:rsidR="00605A7E" w:rsidRPr="00E36E9D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491" w:type="dxa"/>
            <w:vAlign w:val="center"/>
          </w:tcPr>
          <w:p w14:paraId="47EBDC50" w14:textId="258B387E" w:rsidR="00605A7E" w:rsidRPr="00E224B8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3E6FB471" w14:textId="634608C6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3" w:type="dxa"/>
            <w:vAlign w:val="center"/>
          </w:tcPr>
          <w:p w14:paraId="5E6A228C" w14:textId="2563B5CD" w:rsidR="00605A7E" w:rsidRPr="00EF1B98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1B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605A7E" w:rsidRPr="004F7A8E" w14:paraId="1E0695C0" w14:textId="43D6A93F" w:rsidTr="00BD47D4">
        <w:tc>
          <w:tcPr>
            <w:tcW w:w="1554" w:type="dxa"/>
            <w:vAlign w:val="center"/>
          </w:tcPr>
          <w:p w14:paraId="62F55C6B" w14:textId="77777777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6" w:type="dxa"/>
            <w:vAlign w:val="center"/>
          </w:tcPr>
          <w:p w14:paraId="79E7670F" w14:textId="77777777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99" w:type="dxa"/>
            <w:vAlign w:val="center"/>
          </w:tcPr>
          <w:p w14:paraId="3D69A3C2" w14:textId="094EE501" w:rsidR="00605A7E" w:rsidRPr="004F7A8E" w:rsidRDefault="00BD47D4" w:rsidP="00BD47D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Tenrec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</w:t>
            </w:r>
            <w:r w:rsidR="00605A7E"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audatus</w:t>
            </w:r>
            <w:proofErr w:type="spellEnd"/>
          </w:p>
        </w:tc>
        <w:tc>
          <w:tcPr>
            <w:tcW w:w="1521" w:type="dxa"/>
            <w:vAlign w:val="center"/>
          </w:tcPr>
          <w:p w14:paraId="18BC2651" w14:textId="71D93D4A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NH 212914</w:t>
            </w:r>
          </w:p>
        </w:tc>
        <w:tc>
          <w:tcPr>
            <w:tcW w:w="2928" w:type="dxa"/>
            <w:vAlign w:val="center"/>
          </w:tcPr>
          <w:p w14:paraId="0516A6EE" w14:textId="6BFEF399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mmon or </w:t>
            </w: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iless</w:t>
            </w:r>
            <w:proofErr w:type="spellEnd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enrec</w:t>
            </w:r>
          </w:p>
        </w:tc>
        <w:tc>
          <w:tcPr>
            <w:tcW w:w="978" w:type="dxa"/>
            <w:vAlign w:val="center"/>
          </w:tcPr>
          <w:p w14:paraId="14E26944" w14:textId="1086DE88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nrec</w:t>
            </w:r>
          </w:p>
        </w:tc>
        <w:tc>
          <w:tcPr>
            <w:tcW w:w="677" w:type="dxa"/>
            <w:vAlign w:val="center"/>
          </w:tcPr>
          <w:p w14:paraId="510EA019" w14:textId="6E718AB0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72" w:type="dxa"/>
            <w:vAlign w:val="center"/>
          </w:tcPr>
          <w:p w14:paraId="3920BC4B" w14:textId="77777777" w:rsidR="00605A7E" w:rsidRPr="001B7EFA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5" w:type="dxa"/>
            <w:vAlign w:val="center"/>
          </w:tcPr>
          <w:p w14:paraId="37E46196" w14:textId="77777777" w:rsidR="00605A7E" w:rsidRPr="001B7EFA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2" w:type="dxa"/>
            <w:vAlign w:val="center"/>
          </w:tcPr>
          <w:p w14:paraId="4F809740" w14:textId="4F5AA985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17" w:type="dxa"/>
            <w:vAlign w:val="center"/>
          </w:tcPr>
          <w:p w14:paraId="13375156" w14:textId="28B8DC88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91" w:type="dxa"/>
            <w:vAlign w:val="center"/>
          </w:tcPr>
          <w:p w14:paraId="4C3816F9" w14:textId="77777777" w:rsidR="00605A7E" w:rsidRPr="00E224B8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2" w:type="dxa"/>
            <w:vAlign w:val="center"/>
          </w:tcPr>
          <w:p w14:paraId="1ED63A48" w14:textId="7DABB14D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6E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3" w:type="dxa"/>
            <w:vAlign w:val="center"/>
          </w:tcPr>
          <w:p w14:paraId="1B869E3F" w14:textId="77777777" w:rsidR="00605A7E" w:rsidRPr="00EF1B98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05A7E" w:rsidRPr="004F7A8E" w14:paraId="623FED0C" w14:textId="180B9E82" w:rsidTr="00BD47D4">
        <w:tc>
          <w:tcPr>
            <w:tcW w:w="1554" w:type="dxa"/>
            <w:vAlign w:val="center"/>
          </w:tcPr>
          <w:p w14:paraId="265DC3E8" w14:textId="77777777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6" w:type="dxa"/>
            <w:vAlign w:val="center"/>
          </w:tcPr>
          <w:p w14:paraId="763167B5" w14:textId="77777777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99" w:type="dxa"/>
            <w:vAlign w:val="center"/>
          </w:tcPr>
          <w:p w14:paraId="60646F15" w14:textId="77777777" w:rsidR="00605A7E" w:rsidRPr="004F7A8E" w:rsidRDefault="00605A7E" w:rsidP="00BD47D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521" w:type="dxa"/>
            <w:vAlign w:val="center"/>
          </w:tcPr>
          <w:p w14:paraId="08065ADD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28" w:type="dxa"/>
            <w:vAlign w:val="center"/>
          </w:tcPr>
          <w:p w14:paraId="76D888C7" w14:textId="77777777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8" w:type="dxa"/>
            <w:vAlign w:val="center"/>
          </w:tcPr>
          <w:p w14:paraId="3F4EDB4F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7" w:type="dxa"/>
            <w:vAlign w:val="center"/>
          </w:tcPr>
          <w:p w14:paraId="6C0438D8" w14:textId="4CED1BC3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2" w:type="dxa"/>
            <w:vAlign w:val="center"/>
          </w:tcPr>
          <w:p w14:paraId="7905AEBA" w14:textId="77777777" w:rsidR="00605A7E" w:rsidRPr="001B7EFA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5" w:type="dxa"/>
            <w:vAlign w:val="center"/>
          </w:tcPr>
          <w:p w14:paraId="6A0D03F0" w14:textId="77777777" w:rsidR="00605A7E" w:rsidRPr="001B7EFA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2" w:type="dxa"/>
            <w:vAlign w:val="center"/>
          </w:tcPr>
          <w:p w14:paraId="105CFD76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7" w:type="dxa"/>
            <w:vAlign w:val="center"/>
          </w:tcPr>
          <w:p w14:paraId="5A74413A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1" w:type="dxa"/>
            <w:vAlign w:val="center"/>
          </w:tcPr>
          <w:p w14:paraId="38F7321A" w14:textId="77777777" w:rsidR="00605A7E" w:rsidRPr="00E224B8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2" w:type="dxa"/>
            <w:vAlign w:val="center"/>
          </w:tcPr>
          <w:p w14:paraId="7E49D5B9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3" w:type="dxa"/>
            <w:vAlign w:val="center"/>
          </w:tcPr>
          <w:p w14:paraId="719928F1" w14:textId="77777777" w:rsidR="00605A7E" w:rsidRPr="00EF1B98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05A7E" w:rsidRPr="004F7A8E" w14:paraId="1ECDE13F" w14:textId="1645EE7A" w:rsidTr="00BD47D4">
        <w:tc>
          <w:tcPr>
            <w:tcW w:w="1554" w:type="dxa"/>
            <w:vAlign w:val="center"/>
          </w:tcPr>
          <w:p w14:paraId="5A1D4B2C" w14:textId="13DC4D33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ulipotyphla</w:t>
            </w:r>
            <w:proofErr w:type="spellEnd"/>
          </w:p>
        </w:tc>
        <w:tc>
          <w:tcPr>
            <w:tcW w:w="1516" w:type="dxa"/>
            <w:vAlign w:val="center"/>
          </w:tcPr>
          <w:p w14:paraId="30D9C43B" w14:textId="6B4C32D8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inaceidae</w:t>
            </w:r>
            <w:proofErr w:type="spellEnd"/>
          </w:p>
        </w:tc>
        <w:tc>
          <w:tcPr>
            <w:tcW w:w="2399" w:type="dxa"/>
            <w:vAlign w:val="center"/>
          </w:tcPr>
          <w:p w14:paraId="2D49DED5" w14:textId="3B13BCEE" w:rsidR="00605A7E" w:rsidRPr="004F7A8E" w:rsidRDefault="00605A7E" w:rsidP="00BD47D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telerix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lbiventris</w:t>
            </w:r>
            <w:proofErr w:type="spellEnd"/>
          </w:p>
        </w:tc>
        <w:tc>
          <w:tcPr>
            <w:tcW w:w="1521" w:type="dxa"/>
            <w:vAlign w:val="center"/>
          </w:tcPr>
          <w:p w14:paraId="05F64B3A" w14:textId="1FF0FA71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Z 60743</w:t>
            </w:r>
          </w:p>
        </w:tc>
        <w:tc>
          <w:tcPr>
            <w:tcW w:w="2928" w:type="dxa"/>
            <w:vAlign w:val="center"/>
          </w:tcPr>
          <w:p w14:paraId="54B0AC3D" w14:textId="6D587963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rican pygmy hedgehog</w:t>
            </w:r>
          </w:p>
        </w:tc>
        <w:tc>
          <w:tcPr>
            <w:tcW w:w="978" w:type="dxa"/>
            <w:vAlign w:val="center"/>
          </w:tcPr>
          <w:p w14:paraId="70D20BC8" w14:textId="062B0214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el</w:t>
            </w:r>
            <w:r w:rsidR="00DD6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proofErr w:type="spellEnd"/>
          </w:p>
        </w:tc>
        <w:tc>
          <w:tcPr>
            <w:tcW w:w="677" w:type="dxa"/>
            <w:vAlign w:val="center"/>
          </w:tcPr>
          <w:p w14:paraId="18CC7488" w14:textId="4F404CE0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72" w:type="dxa"/>
            <w:vAlign w:val="center"/>
          </w:tcPr>
          <w:p w14:paraId="769F4D1C" w14:textId="341504DD" w:rsidR="00605A7E" w:rsidRPr="001B7EFA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7E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05" w:type="dxa"/>
            <w:vAlign w:val="center"/>
          </w:tcPr>
          <w:p w14:paraId="585E24DB" w14:textId="57EDABF0" w:rsidR="00605A7E" w:rsidRPr="001B7EFA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7E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2EB8BECD" w14:textId="322F276A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17" w:type="dxa"/>
            <w:vAlign w:val="center"/>
          </w:tcPr>
          <w:p w14:paraId="007C7EC4" w14:textId="120F7CFE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91" w:type="dxa"/>
            <w:vAlign w:val="center"/>
          </w:tcPr>
          <w:p w14:paraId="4317D2D6" w14:textId="1A5B7642" w:rsidR="00605A7E" w:rsidRPr="00E224B8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040026FA" w14:textId="026420B2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3" w:type="dxa"/>
            <w:vAlign w:val="center"/>
          </w:tcPr>
          <w:p w14:paraId="14E3EB7C" w14:textId="7D422D2B" w:rsidR="00605A7E" w:rsidRPr="00EF1B98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1B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605A7E" w:rsidRPr="004F7A8E" w14:paraId="22FD6983" w14:textId="3DD3B637" w:rsidTr="00BD47D4">
        <w:tc>
          <w:tcPr>
            <w:tcW w:w="1554" w:type="dxa"/>
            <w:vAlign w:val="center"/>
          </w:tcPr>
          <w:p w14:paraId="5B46E269" w14:textId="77777777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6" w:type="dxa"/>
            <w:vAlign w:val="center"/>
          </w:tcPr>
          <w:p w14:paraId="4968BCA5" w14:textId="654786B9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lenodontidae</w:t>
            </w:r>
            <w:proofErr w:type="spellEnd"/>
          </w:p>
        </w:tc>
        <w:tc>
          <w:tcPr>
            <w:tcW w:w="2399" w:type="dxa"/>
            <w:vAlign w:val="center"/>
          </w:tcPr>
          <w:p w14:paraId="5219F25D" w14:textId="41108044" w:rsidR="00605A7E" w:rsidRPr="004F7A8E" w:rsidRDefault="00BD47D4" w:rsidP="00BD47D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olenodon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aradox</w:t>
            </w:r>
            <w:r w:rsidR="00605A7E"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us</w:t>
            </w:r>
            <w:proofErr w:type="spellEnd"/>
          </w:p>
        </w:tc>
        <w:tc>
          <w:tcPr>
            <w:tcW w:w="1521" w:type="dxa"/>
            <w:vAlign w:val="center"/>
          </w:tcPr>
          <w:p w14:paraId="4873AD41" w14:textId="7AC47B5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Z 12380</w:t>
            </w:r>
          </w:p>
        </w:tc>
        <w:tc>
          <w:tcPr>
            <w:tcW w:w="2928" w:type="dxa"/>
            <w:vAlign w:val="center"/>
          </w:tcPr>
          <w:p w14:paraId="18CA7DCB" w14:textId="7635C3E5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paniolan</w:t>
            </w:r>
            <w:proofErr w:type="spellEnd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lenodon</w:t>
            </w:r>
            <w:proofErr w:type="spellEnd"/>
          </w:p>
        </w:tc>
        <w:tc>
          <w:tcPr>
            <w:tcW w:w="978" w:type="dxa"/>
            <w:vAlign w:val="center"/>
          </w:tcPr>
          <w:p w14:paraId="35E00D77" w14:textId="784C911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leno</w:t>
            </w:r>
            <w:proofErr w:type="spellEnd"/>
          </w:p>
        </w:tc>
        <w:tc>
          <w:tcPr>
            <w:tcW w:w="677" w:type="dxa"/>
            <w:vAlign w:val="center"/>
          </w:tcPr>
          <w:p w14:paraId="2B488CCB" w14:textId="451AF2C3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72" w:type="dxa"/>
            <w:vAlign w:val="center"/>
          </w:tcPr>
          <w:p w14:paraId="194E1C7E" w14:textId="4220668F" w:rsidR="00605A7E" w:rsidRPr="001B7EFA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7E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05" w:type="dxa"/>
            <w:vAlign w:val="center"/>
          </w:tcPr>
          <w:p w14:paraId="64A7D1F5" w14:textId="53E9EAB5" w:rsidR="00605A7E" w:rsidRPr="001B7EFA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7E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152E8916" w14:textId="77AA3326" w:rsidR="00605A7E" w:rsidRPr="00E36E9D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417" w:type="dxa"/>
            <w:vAlign w:val="center"/>
          </w:tcPr>
          <w:p w14:paraId="354DC5BE" w14:textId="3FCA5E72" w:rsidR="00605A7E" w:rsidRPr="00E36E9D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EF1B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91" w:type="dxa"/>
            <w:vAlign w:val="center"/>
          </w:tcPr>
          <w:p w14:paraId="03A7DF12" w14:textId="03F6F555" w:rsidR="00605A7E" w:rsidRPr="00E224B8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2" w:type="dxa"/>
            <w:vAlign w:val="center"/>
          </w:tcPr>
          <w:p w14:paraId="5A256F3C" w14:textId="54F0908E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3" w:type="dxa"/>
            <w:vAlign w:val="center"/>
          </w:tcPr>
          <w:p w14:paraId="69292564" w14:textId="6ECBD78F" w:rsidR="00605A7E" w:rsidRPr="00EF1B98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1B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605A7E" w:rsidRPr="004F7A8E" w14:paraId="0FFF6C75" w14:textId="32F7AC12" w:rsidTr="00BD47D4">
        <w:trPr>
          <w:trHeight w:val="260"/>
        </w:trPr>
        <w:tc>
          <w:tcPr>
            <w:tcW w:w="1554" w:type="dxa"/>
            <w:vAlign w:val="center"/>
          </w:tcPr>
          <w:p w14:paraId="16495D02" w14:textId="77777777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6" w:type="dxa"/>
            <w:vAlign w:val="center"/>
          </w:tcPr>
          <w:p w14:paraId="1781C77B" w14:textId="77777777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99" w:type="dxa"/>
            <w:vAlign w:val="center"/>
          </w:tcPr>
          <w:p w14:paraId="68CE8489" w14:textId="31F88911" w:rsidR="00605A7E" w:rsidRPr="004F7A8E" w:rsidRDefault="00BD47D4" w:rsidP="00BD47D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olenodon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aradox</w:t>
            </w:r>
            <w:r w:rsidR="00605A7E"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us</w:t>
            </w:r>
            <w:proofErr w:type="spellEnd"/>
          </w:p>
        </w:tc>
        <w:tc>
          <w:tcPr>
            <w:tcW w:w="1521" w:type="dxa"/>
            <w:vAlign w:val="center"/>
          </w:tcPr>
          <w:p w14:paraId="55BF6737" w14:textId="737C970A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NH 119581</w:t>
            </w:r>
          </w:p>
        </w:tc>
        <w:tc>
          <w:tcPr>
            <w:tcW w:w="2928" w:type="dxa"/>
            <w:vAlign w:val="center"/>
          </w:tcPr>
          <w:p w14:paraId="2AE794F4" w14:textId="086FFD9C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paniolan</w:t>
            </w:r>
            <w:proofErr w:type="spellEnd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lenodon</w:t>
            </w:r>
            <w:proofErr w:type="spellEnd"/>
          </w:p>
        </w:tc>
        <w:tc>
          <w:tcPr>
            <w:tcW w:w="978" w:type="dxa"/>
            <w:vAlign w:val="center"/>
          </w:tcPr>
          <w:p w14:paraId="69AD0EFF" w14:textId="7813FC5D" w:rsidR="00605A7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leno</w:t>
            </w:r>
            <w:proofErr w:type="spellEnd"/>
          </w:p>
        </w:tc>
        <w:tc>
          <w:tcPr>
            <w:tcW w:w="677" w:type="dxa"/>
            <w:vAlign w:val="center"/>
          </w:tcPr>
          <w:p w14:paraId="114A24AB" w14:textId="6F7153E9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72" w:type="dxa"/>
            <w:vAlign w:val="center"/>
          </w:tcPr>
          <w:p w14:paraId="646D674C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5" w:type="dxa"/>
            <w:vAlign w:val="center"/>
          </w:tcPr>
          <w:p w14:paraId="5420AAC5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2" w:type="dxa"/>
            <w:vAlign w:val="center"/>
          </w:tcPr>
          <w:p w14:paraId="04443172" w14:textId="71F24E13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17" w:type="dxa"/>
            <w:vAlign w:val="center"/>
          </w:tcPr>
          <w:p w14:paraId="472988C7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1" w:type="dxa"/>
            <w:vAlign w:val="center"/>
          </w:tcPr>
          <w:p w14:paraId="1F711422" w14:textId="77777777" w:rsidR="00605A7E" w:rsidRPr="00E224B8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2" w:type="dxa"/>
            <w:vAlign w:val="center"/>
          </w:tcPr>
          <w:p w14:paraId="501E2E06" w14:textId="2BE67F70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6E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3" w:type="dxa"/>
            <w:vAlign w:val="center"/>
          </w:tcPr>
          <w:p w14:paraId="30D87592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05A7E" w:rsidRPr="004F7A8E" w14:paraId="558171DB" w14:textId="6E0FE488" w:rsidTr="00BD47D4">
        <w:trPr>
          <w:trHeight w:val="260"/>
        </w:trPr>
        <w:tc>
          <w:tcPr>
            <w:tcW w:w="1554" w:type="dxa"/>
            <w:vAlign w:val="center"/>
          </w:tcPr>
          <w:p w14:paraId="6EC57A96" w14:textId="77777777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6" w:type="dxa"/>
            <w:vAlign w:val="center"/>
          </w:tcPr>
          <w:p w14:paraId="28FCCEF2" w14:textId="04084399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ricidae</w:t>
            </w:r>
            <w:proofErr w:type="spellEnd"/>
          </w:p>
        </w:tc>
        <w:tc>
          <w:tcPr>
            <w:tcW w:w="2399" w:type="dxa"/>
            <w:vAlign w:val="center"/>
          </w:tcPr>
          <w:p w14:paraId="059BD689" w14:textId="26AF24B9" w:rsidR="00605A7E" w:rsidRPr="004F7A8E" w:rsidRDefault="00605A7E" w:rsidP="00BD47D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rocidura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liv</w:t>
            </w:r>
            <w:r w:rsidR="00BD47D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</w:t>
            </w:r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ri</w:t>
            </w:r>
            <w:proofErr w:type="spellEnd"/>
          </w:p>
        </w:tc>
        <w:tc>
          <w:tcPr>
            <w:tcW w:w="1521" w:type="dxa"/>
            <w:vAlign w:val="center"/>
          </w:tcPr>
          <w:p w14:paraId="4681F739" w14:textId="5EBCC4F2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NH 239321</w:t>
            </w:r>
          </w:p>
        </w:tc>
        <w:tc>
          <w:tcPr>
            <w:tcW w:w="2928" w:type="dxa"/>
            <w:vAlign w:val="center"/>
          </w:tcPr>
          <w:p w14:paraId="02F61B0E" w14:textId="07A92EFE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rican giant shrew</w:t>
            </w:r>
          </w:p>
        </w:tc>
        <w:tc>
          <w:tcPr>
            <w:tcW w:w="978" w:type="dxa"/>
            <w:vAlign w:val="center"/>
          </w:tcPr>
          <w:p w14:paraId="445AED47" w14:textId="7230AF25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oci</w:t>
            </w:r>
            <w:r w:rsidR="007A32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677" w:type="dxa"/>
            <w:vAlign w:val="center"/>
          </w:tcPr>
          <w:p w14:paraId="3678974B" w14:textId="2F25487F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72" w:type="dxa"/>
            <w:vAlign w:val="center"/>
          </w:tcPr>
          <w:p w14:paraId="4B50DC5C" w14:textId="7F782A74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05" w:type="dxa"/>
            <w:vAlign w:val="center"/>
          </w:tcPr>
          <w:p w14:paraId="7822842B" w14:textId="4FDDF765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5F356226" w14:textId="40E555D3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17" w:type="dxa"/>
            <w:vAlign w:val="center"/>
          </w:tcPr>
          <w:p w14:paraId="1E0347D0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1" w:type="dxa"/>
            <w:vAlign w:val="center"/>
          </w:tcPr>
          <w:p w14:paraId="7EE6C1A3" w14:textId="1260DD9D" w:rsidR="00605A7E" w:rsidRPr="00E224B8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759F8A90" w14:textId="69F9A4C8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3" w:type="dxa"/>
            <w:vAlign w:val="center"/>
          </w:tcPr>
          <w:p w14:paraId="0493BC5D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05A7E" w:rsidRPr="004F7A8E" w14:paraId="43F8B892" w14:textId="2BFFB8DA" w:rsidTr="00BD47D4">
        <w:trPr>
          <w:trHeight w:val="269"/>
        </w:trPr>
        <w:tc>
          <w:tcPr>
            <w:tcW w:w="1554" w:type="dxa"/>
            <w:vAlign w:val="center"/>
          </w:tcPr>
          <w:p w14:paraId="61F9C5E2" w14:textId="77777777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6" w:type="dxa"/>
            <w:vAlign w:val="center"/>
          </w:tcPr>
          <w:p w14:paraId="46295B73" w14:textId="77777777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99" w:type="dxa"/>
            <w:vAlign w:val="center"/>
          </w:tcPr>
          <w:p w14:paraId="3BA61748" w14:textId="77777777" w:rsidR="00605A7E" w:rsidRPr="004F7A8E" w:rsidRDefault="00605A7E" w:rsidP="00BD47D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521" w:type="dxa"/>
            <w:vAlign w:val="center"/>
          </w:tcPr>
          <w:p w14:paraId="6DD7EA16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28" w:type="dxa"/>
            <w:vAlign w:val="center"/>
          </w:tcPr>
          <w:p w14:paraId="0F3C5265" w14:textId="2EABB6BA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8" w:type="dxa"/>
            <w:vAlign w:val="center"/>
          </w:tcPr>
          <w:p w14:paraId="0FDA880B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7" w:type="dxa"/>
            <w:vAlign w:val="center"/>
          </w:tcPr>
          <w:p w14:paraId="18319EAC" w14:textId="6F4D9F05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2" w:type="dxa"/>
            <w:vAlign w:val="center"/>
          </w:tcPr>
          <w:p w14:paraId="42A0E5E1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5" w:type="dxa"/>
            <w:vAlign w:val="center"/>
          </w:tcPr>
          <w:p w14:paraId="319FC7D3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2" w:type="dxa"/>
            <w:vAlign w:val="center"/>
          </w:tcPr>
          <w:p w14:paraId="59C1B062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7" w:type="dxa"/>
            <w:vAlign w:val="center"/>
          </w:tcPr>
          <w:p w14:paraId="76988B6C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1" w:type="dxa"/>
            <w:vAlign w:val="center"/>
          </w:tcPr>
          <w:p w14:paraId="552996AF" w14:textId="77777777" w:rsidR="00605A7E" w:rsidRPr="00E224B8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2" w:type="dxa"/>
            <w:vAlign w:val="center"/>
          </w:tcPr>
          <w:p w14:paraId="37869982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3" w:type="dxa"/>
            <w:vAlign w:val="center"/>
          </w:tcPr>
          <w:p w14:paraId="41BBD336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05A7E" w:rsidRPr="004F7A8E" w14:paraId="086A390B" w14:textId="592348E4" w:rsidTr="00BD47D4">
        <w:trPr>
          <w:trHeight w:val="188"/>
        </w:trPr>
        <w:tc>
          <w:tcPr>
            <w:tcW w:w="1554" w:type="dxa"/>
            <w:vAlign w:val="center"/>
          </w:tcPr>
          <w:p w14:paraId="37CD8817" w14:textId="275DB902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andentia</w:t>
            </w:r>
            <w:proofErr w:type="spellEnd"/>
          </w:p>
        </w:tc>
        <w:tc>
          <w:tcPr>
            <w:tcW w:w="1516" w:type="dxa"/>
            <w:vAlign w:val="center"/>
          </w:tcPr>
          <w:p w14:paraId="62EAA608" w14:textId="01A38B95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paiidae</w:t>
            </w:r>
            <w:proofErr w:type="spellEnd"/>
          </w:p>
        </w:tc>
        <w:tc>
          <w:tcPr>
            <w:tcW w:w="2399" w:type="dxa"/>
            <w:vAlign w:val="center"/>
          </w:tcPr>
          <w:p w14:paraId="5EF06C47" w14:textId="1426B369" w:rsidR="00605A7E" w:rsidRPr="004F7A8E" w:rsidRDefault="00605A7E" w:rsidP="00BD47D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upaia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lis</w:t>
            </w:r>
            <w:proofErr w:type="spellEnd"/>
          </w:p>
        </w:tc>
        <w:tc>
          <w:tcPr>
            <w:tcW w:w="1521" w:type="dxa"/>
            <w:vAlign w:val="center"/>
          </w:tcPr>
          <w:p w14:paraId="4876C4CC" w14:textId="6E68CBF2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NH 55561</w:t>
            </w:r>
          </w:p>
        </w:tc>
        <w:tc>
          <w:tcPr>
            <w:tcW w:w="2928" w:type="dxa"/>
            <w:vAlign w:val="center"/>
          </w:tcPr>
          <w:p w14:paraId="0F689A42" w14:textId="74BCDF85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mon tree shrew</w:t>
            </w:r>
          </w:p>
        </w:tc>
        <w:tc>
          <w:tcPr>
            <w:tcW w:w="978" w:type="dxa"/>
            <w:vAlign w:val="center"/>
          </w:tcPr>
          <w:p w14:paraId="514E9337" w14:textId="7B238A3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p</w:t>
            </w:r>
            <w:r w:rsidR="00840A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ag</w:t>
            </w:r>
            <w:proofErr w:type="spellEnd"/>
          </w:p>
        </w:tc>
        <w:tc>
          <w:tcPr>
            <w:tcW w:w="677" w:type="dxa"/>
            <w:vAlign w:val="center"/>
          </w:tcPr>
          <w:p w14:paraId="3AF288C7" w14:textId="4DA1BFF9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72" w:type="dxa"/>
            <w:vAlign w:val="center"/>
          </w:tcPr>
          <w:p w14:paraId="057619FB" w14:textId="2F1E6AC9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05" w:type="dxa"/>
            <w:vAlign w:val="center"/>
          </w:tcPr>
          <w:p w14:paraId="1ECF63F0" w14:textId="1168CF23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1539B90B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7" w:type="dxa"/>
            <w:vAlign w:val="center"/>
          </w:tcPr>
          <w:p w14:paraId="627CA014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1" w:type="dxa"/>
            <w:vAlign w:val="center"/>
          </w:tcPr>
          <w:p w14:paraId="62160B3C" w14:textId="3939D1D7" w:rsidR="00605A7E" w:rsidRPr="00E224B8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02B9F330" w14:textId="593F1638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3" w:type="dxa"/>
            <w:vAlign w:val="center"/>
          </w:tcPr>
          <w:p w14:paraId="32B32B9D" w14:textId="4B602E16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05A7E" w:rsidRPr="004F7A8E" w14:paraId="4A6FB358" w14:textId="38ED53EE" w:rsidTr="00BD47D4">
        <w:trPr>
          <w:trHeight w:val="188"/>
        </w:trPr>
        <w:tc>
          <w:tcPr>
            <w:tcW w:w="1554" w:type="dxa"/>
            <w:vAlign w:val="center"/>
          </w:tcPr>
          <w:p w14:paraId="6E1B1EA7" w14:textId="77777777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6" w:type="dxa"/>
            <w:vAlign w:val="center"/>
          </w:tcPr>
          <w:p w14:paraId="2173EDB2" w14:textId="77777777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99" w:type="dxa"/>
            <w:vAlign w:val="center"/>
          </w:tcPr>
          <w:p w14:paraId="77729768" w14:textId="1FD573EB" w:rsidR="00605A7E" w:rsidRPr="004F7A8E" w:rsidRDefault="00605A7E" w:rsidP="00BD47D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upaia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tana</w:t>
            </w:r>
          </w:p>
        </w:tc>
        <w:tc>
          <w:tcPr>
            <w:tcW w:w="1521" w:type="dxa"/>
            <w:vAlign w:val="center"/>
          </w:tcPr>
          <w:p w14:paraId="02277782" w14:textId="54421839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NH 35921</w:t>
            </w:r>
          </w:p>
        </w:tc>
        <w:tc>
          <w:tcPr>
            <w:tcW w:w="2928" w:type="dxa"/>
            <w:vAlign w:val="center"/>
          </w:tcPr>
          <w:p w14:paraId="3F205A1E" w14:textId="0CD7DBCB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rge tree shrew</w:t>
            </w:r>
          </w:p>
        </w:tc>
        <w:tc>
          <w:tcPr>
            <w:tcW w:w="978" w:type="dxa"/>
            <w:vAlign w:val="center"/>
          </w:tcPr>
          <w:p w14:paraId="1A4146E9" w14:textId="341F7879" w:rsidR="00605A7E" w:rsidRPr="004F7A8E" w:rsidRDefault="00840A55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paiat</w:t>
            </w:r>
            <w:proofErr w:type="spellEnd"/>
          </w:p>
        </w:tc>
        <w:tc>
          <w:tcPr>
            <w:tcW w:w="677" w:type="dxa"/>
            <w:vAlign w:val="center"/>
          </w:tcPr>
          <w:p w14:paraId="572E0AF7" w14:textId="4E728410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72" w:type="dxa"/>
            <w:vAlign w:val="center"/>
          </w:tcPr>
          <w:p w14:paraId="1C677CF3" w14:textId="3CF36594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05" w:type="dxa"/>
            <w:vAlign w:val="center"/>
          </w:tcPr>
          <w:p w14:paraId="49313A3D" w14:textId="7CDF2556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00940656" w14:textId="2868CF82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17" w:type="dxa"/>
            <w:vAlign w:val="center"/>
          </w:tcPr>
          <w:p w14:paraId="49C3D25B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1" w:type="dxa"/>
            <w:vAlign w:val="center"/>
          </w:tcPr>
          <w:p w14:paraId="7869C0FA" w14:textId="7A33E6AA" w:rsidR="00605A7E" w:rsidRPr="00E224B8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0C1D2CE9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3" w:type="dxa"/>
            <w:vAlign w:val="center"/>
          </w:tcPr>
          <w:p w14:paraId="5650A44F" w14:textId="1F70F47D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605A7E" w:rsidRPr="004F7A8E" w14:paraId="11CB42C7" w14:textId="02135B7F" w:rsidTr="00BD47D4">
        <w:trPr>
          <w:trHeight w:val="188"/>
        </w:trPr>
        <w:tc>
          <w:tcPr>
            <w:tcW w:w="1554" w:type="dxa"/>
            <w:vAlign w:val="center"/>
          </w:tcPr>
          <w:p w14:paraId="3A4011DC" w14:textId="77777777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6" w:type="dxa"/>
            <w:vAlign w:val="center"/>
          </w:tcPr>
          <w:p w14:paraId="46F9E50F" w14:textId="77777777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99" w:type="dxa"/>
            <w:vAlign w:val="center"/>
          </w:tcPr>
          <w:p w14:paraId="7BD55CDE" w14:textId="12769F9A" w:rsidR="00605A7E" w:rsidRPr="004F7A8E" w:rsidRDefault="00605A7E" w:rsidP="00BD47D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upaia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.</w:t>
            </w:r>
          </w:p>
        </w:tc>
        <w:tc>
          <w:tcPr>
            <w:tcW w:w="1521" w:type="dxa"/>
            <w:vAlign w:val="center"/>
          </w:tcPr>
          <w:p w14:paraId="4358AA7B" w14:textId="079B5DC4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MP 123674</w:t>
            </w:r>
          </w:p>
        </w:tc>
        <w:tc>
          <w:tcPr>
            <w:tcW w:w="2928" w:type="dxa"/>
            <w:vAlign w:val="center"/>
          </w:tcPr>
          <w:p w14:paraId="3B911803" w14:textId="0326EE94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e shrew</w:t>
            </w:r>
          </w:p>
        </w:tc>
        <w:tc>
          <w:tcPr>
            <w:tcW w:w="978" w:type="dxa"/>
            <w:vAlign w:val="center"/>
          </w:tcPr>
          <w:p w14:paraId="1771B3E6" w14:textId="3F7B77CE" w:rsidR="00605A7E" w:rsidRPr="004F7A8E" w:rsidRDefault="00840A55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paia</w:t>
            </w:r>
            <w:proofErr w:type="spellEnd"/>
          </w:p>
        </w:tc>
        <w:tc>
          <w:tcPr>
            <w:tcW w:w="677" w:type="dxa"/>
            <w:vAlign w:val="center"/>
          </w:tcPr>
          <w:p w14:paraId="4852F113" w14:textId="554A1E1A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72" w:type="dxa"/>
            <w:vAlign w:val="center"/>
          </w:tcPr>
          <w:p w14:paraId="30F73268" w14:textId="48F07A53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5" w:type="dxa"/>
            <w:vAlign w:val="center"/>
          </w:tcPr>
          <w:p w14:paraId="165584B8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2" w:type="dxa"/>
            <w:vAlign w:val="center"/>
          </w:tcPr>
          <w:p w14:paraId="69D13E83" w14:textId="7BED64E8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7" w:type="dxa"/>
            <w:vAlign w:val="center"/>
          </w:tcPr>
          <w:p w14:paraId="1B582639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1" w:type="dxa"/>
            <w:vAlign w:val="center"/>
          </w:tcPr>
          <w:p w14:paraId="1FBF0B23" w14:textId="1400C34D" w:rsidR="00605A7E" w:rsidRPr="00E224B8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2" w:type="dxa"/>
            <w:vAlign w:val="center"/>
          </w:tcPr>
          <w:p w14:paraId="7F1AFA8E" w14:textId="64444C4A" w:rsidR="00605A7E" w:rsidRPr="00E36E9D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6E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3" w:type="dxa"/>
            <w:vAlign w:val="center"/>
          </w:tcPr>
          <w:p w14:paraId="490B064F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05A7E" w:rsidRPr="004F7A8E" w14:paraId="7029E658" w14:textId="7D61289A" w:rsidTr="00BD47D4">
        <w:trPr>
          <w:trHeight w:val="260"/>
        </w:trPr>
        <w:tc>
          <w:tcPr>
            <w:tcW w:w="1554" w:type="dxa"/>
            <w:vAlign w:val="center"/>
          </w:tcPr>
          <w:p w14:paraId="4D83B012" w14:textId="77777777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6" w:type="dxa"/>
            <w:vAlign w:val="center"/>
          </w:tcPr>
          <w:p w14:paraId="50068179" w14:textId="77777777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99" w:type="dxa"/>
            <w:vAlign w:val="center"/>
          </w:tcPr>
          <w:p w14:paraId="24A1DE1E" w14:textId="77777777" w:rsidR="00605A7E" w:rsidRPr="004F7A8E" w:rsidRDefault="00605A7E" w:rsidP="00BD47D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521" w:type="dxa"/>
            <w:vAlign w:val="center"/>
          </w:tcPr>
          <w:p w14:paraId="70D2F299" w14:textId="266E393B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NH 215174</w:t>
            </w:r>
          </w:p>
        </w:tc>
        <w:tc>
          <w:tcPr>
            <w:tcW w:w="2928" w:type="dxa"/>
            <w:vAlign w:val="center"/>
          </w:tcPr>
          <w:p w14:paraId="67B1BF48" w14:textId="4041ADED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e shrew</w:t>
            </w:r>
          </w:p>
        </w:tc>
        <w:tc>
          <w:tcPr>
            <w:tcW w:w="978" w:type="dxa"/>
            <w:vAlign w:val="center"/>
          </w:tcPr>
          <w:p w14:paraId="632FE0DE" w14:textId="35EC418F" w:rsidR="00605A7E" w:rsidRDefault="00840A55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paia</w:t>
            </w:r>
            <w:proofErr w:type="spellEnd"/>
          </w:p>
        </w:tc>
        <w:tc>
          <w:tcPr>
            <w:tcW w:w="677" w:type="dxa"/>
            <w:vAlign w:val="center"/>
          </w:tcPr>
          <w:p w14:paraId="290415FC" w14:textId="000F39FA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72" w:type="dxa"/>
            <w:vAlign w:val="center"/>
          </w:tcPr>
          <w:p w14:paraId="1CCC1C72" w14:textId="6D46CA74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05" w:type="dxa"/>
            <w:vAlign w:val="center"/>
          </w:tcPr>
          <w:p w14:paraId="5D6C0838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2" w:type="dxa"/>
            <w:vAlign w:val="center"/>
          </w:tcPr>
          <w:p w14:paraId="14843F23" w14:textId="17178246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17" w:type="dxa"/>
            <w:vAlign w:val="center"/>
          </w:tcPr>
          <w:p w14:paraId="3076DFAF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1" w:type="dxa"/>
            <w:vAlign w:val="center"/>
          </w:tcPr>
          <w:p w14:paraId="5B6FF85E" w14:textId="732FF3B4" w:rsidR="00605A7E" w:rsidRPr="00E224B8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71980609" w14:textId="2B2FACF1" w:rsidR="00605A7E" w:rsidRPr="00E36E9D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6E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3" w:type="dxa"/>
            <w:vAlign w:val="center"/>
          </w:tcPr>
          <w:p w14:paraId="702C89F1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05A7E" w:rsidRPr="004F7A8E" w14:paraId="2135C55C" w14:textId="535E2D5A" w:rsidTr="00BD47D4">
        <w:trPr>
          <w:trHeight w:val="260"/>
        </w:trPr>
        <w:tc>
          <w:tcPr>
            <w:tcW w:w="1554" w:type="dxa"/>
            <w:vAlign w:val="center"/>
          </w:tcPr>
          <w:p w14:paraId="3BCBFBB1" w14:textId="77777777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6" w:type="dxa"/>
            <w:vAlign w:val="center"/>
          </w:tcPr>
          <w:p w14:paraId="1B8377EA" w14:textId="77777777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99" w:type="dxa"/>
            <w:vAlign w:val="center"/>
          </w:tcPr>
          <w:p w14:paraId="1D9C11D8" w14:textId="77777777" w:rsidR="00605A7E" w:rsidRPr="004F7A8E" w:rsidRDefault="00605A7E" w:rsidP="00BD47D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521" w:type="dxa"/>
            <w:vAlign w:val="center"/>
          </w:tcPr>
          <w:p w14:paraId="07654A0A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28" w:type="dxa"/>
            <w:vAlign w:val="center"/>
          </w:tcPr>
          <w:p w14:paraId="53D60872" w14:textId="77777777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8" w:type="dxa"/>
            <w:vAlign w:val="center"/>
          </w:tcPr>
          <w:p w14:paraId="2FC0B8E3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7" w:type="dxa"/>
            <w:vAlign w:val="center"/>
          </w:tcPr>
          <w:p w14:paraId="550EDAB3" w14:textId="3ED29591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2" w:type="dxa"/>
            <w:vAlign w:val="center"/>
          </w:tcPr>
          <w:p w14:paraId="35E8E456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5" w:type="dxa"/>
            <w:vAlign w:val="center"/>
          </w:tcPr>
          <w:p w14:paraId="428C92E1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2" w:type="dxa"/>
            <w:vAlign w:val="center"/>
          </w:tcPr>
          <w:p w14:paraId="25EBA133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7" w:type="dxa"/>
            <w:vAlign w:val="center"/>
          </w:tcPr>
          <w:p w14:paraId="5B93E4BD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1" w:type="dxa"/>
            <w:vAlign w:val="center"/>
          </w:tcPr>
          <w:p w14:paraId="53BAFDE0" w14:textId="77777777" w:rsidR="00605A7E" w:rsidRPr="00E224B8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2" w:type="dxa"/>
            <w:vAlign w:val="center"/>
          </w:tcPr>
          <w:p w14:paraId="47AA64B3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3" w:type="dxa"/>
            <w:vAlign w:val="center"/>
          </w:tcPr>
          <w:p w14:paraId="6EE5F733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05A7E" w:rsidRPr="004F7A8E" w14:paraId="56A4FAE6" w14:textId="6A7E9980" w:rsidTr="00BD47D4">
        <w:trPr>
          <w:trHeight w:val="260"/>
        </w:trPr>
        <w:tc>
          <w:tcPr>
            <w:tcW w:w="1554" w:type="dxa"/>
            <w:vAlign w:val="center"/>
          </w:tcPr>
          <w:p w14:paraId="3DCD81B8" w14:textId="518F5B7D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tes</w:t>
            </w:r>
          </w:p>
        </w:tc>
        <w:tc>
          <w:tcPr>
            <w:tcW w:w="1516" w:type="dxa"/>
            <w:vAlign w:val="center"/>
          </w:tcPr>
          <w:p w14:paraId="0FF636E1" w14:textId="7A2E87BA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irogaleidae</w:t>
            </w:r>
            <w:proofErr w:type="spellEnd"/>
          </w:p>
        </w:tc>
        <w:tc>
          <w:tcPr>
            <w:tcW w:w="2399" w:type="dxa"/>
            <w:vAlign w:val="center"/>
          </w:tcPr>
          <w:p w14:paraId="73A410B4" w14:textId="3C65BC1A" w:rsidR="00605A7E" w:rsidRPr="004F7A8E" w:rsidRDefault="00605A7E" w:rsidP="00BD47D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heirogaleus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major</w:t>
            </w:r>
          </w:p>
        </w:tc>
        <w:tc>
          <w:tcPr>
            <w:tcW w:w="1521" w:type="dxa"/>
            <w:vAlign w:val="center"/>
          </w:tcPr>
          <w:p w14:paraId="7821C7B7" w14:textId="1F5D474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NH 110640</w:t>
            </w:r>
          </w:p>
        </w:tc>
        <w:tc>
          <w:tcPr>
            <w:tcW w:w="2928" w:type="dxa"/>
            <w:vAlign w:val="center"/>
          </w:tcPr>
          <w:p w14:paraId="42F7C146" w14:textId="4FDDCBA6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eater dwarf lemur</w:t>
            </w:r>
          </w:p>
        </w:tc>
        <w:tc>
          <w:tcPr>
            <w:tcW w:w="978" w:type="dxa"/>
            <w:vAlign w:val="center"/>
          </w:tcPr>
          <w:p w14:paraId="7E022297" w14:textId="2FB9A6EF" w:rsidR="00605A7E" w:rsidRPr="004F7A8E" w:rsidRDefault="00840A55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iro</w:t>
            </w:r>
            <w:proofErr w:type="spellEnd"/>
          </w:p>
        </w:tc>
        <w:tc>
          <w:tcPr>
            <w:tcW w:w="677" w:type="dxa"/>
            <w:vAlign w:val="center"/>
          </w:tcPr>
          <w:p w14:paraId="35BE75C5" w14:textId="0F81B4CF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472" w:type="dxa"/>
            <w:vAlign w:val="center"/>
          </w:tcPr>
          <w:p w14:paraId="66B8CA26" w14:textId="4183250D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05" w:type="dxa"/>
            <w:vAlign w:val="center"/>
          </w:tcPr>
          <w:p w14:paraId="5A300DDD" w14:textId="17A85A3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0090AD02" w14:textId="7A0C31F4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17" w:type="dxa"/>
            <w:vAlign w:val="center"/>
          </w:tcPr>
          <w:p w14:paraId="4949D169" w14:textId="3139D0E4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91" w:type="dxa"/>
            <w:vAlign w:val="center"/>
          </w:tcPr>
          <w:p w14:paraId="2FF37F04" w14:textId="53B76EB0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2B5C818A" w14:textId="1BDC3568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3" w:type="dxa"/>
            <w:vAlign w:val="center"/>
          </w:tcPr>
          <w:p w14:paraId="16E250BE" w14:textId="43D4D131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05A7E" w:rsidRPr="004F7A8E" w14:paraId="649A9CD6" w14:textId="77190CCB" w:rsidTr="00BD47D4">
        <w:trPr>
          <w:trHeight w:val="188"/>
        </w:trPr>
        <w:tc>
          <w:tcPr>
            <w:tcW w:w="1554" w:type="dxa"/>
            <w:vAlign w:val="center"/>
          </w:tcPr>
          <w:p w14:paraId="123A25B9" w14:textId="662FD0E9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muriformes</w:t>
            </w:r>
            <w:proofErr w:type="spellEnd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16" w:type="dxa"/>
            <w:vAlign w:val="center"/>
          </w:tcPr>
          <w:p w14:paraId="5BC5DE5B" w14:textId="77777777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99" w:type="dxa"/>
            <w:vAlign w:val="center"/>
          </w:tcPr>
          <w:p w14:paraId="50F03315" w14:textId="680CC02D" w:rsidR="00605A7E" w:rsidRPr="004F7A8E" w:rsidRDefault="00605A7E" w:rsidP="00BD47D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icrocebus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urinus</w:t>
            </w:r>
            <w:proofErr w:type="spellEnd"/>
          </w:p>
        </w:tc>
        <w:tc>
          <w:tcPr>
            <w:tcW w:w="1521" w:type="dxa"/>
            <w:vAlign w:val="center"/>
          </w:tcPr>
          <w:p w14:paraId="29E4874B" w14:textId="5884261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NH 185627</w:t>
            </w:r>
          </w:p>
        </w:tc>
        <w:tc>
          <w:tcPr>
            <w:tcW w:w="2928" w:type="dxa"/>
            <w:vAlign w:val="center"/>
          </w:tcPr>
          <w:p w14:paraId="3F2719D8" w14:textId="0ADA7F71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y</w:t>
            </w:r>
            <w:proofErr w:type="spellEnd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warf lemur</w:t>
            </w:r>
          </w:p>
        </w:tc>
        <w:tc>
          <w:tcPr>
            <w:tcW w:w="978" w:type="dxa"/>
            <w:vAlign w:val="center"/>
          </w:tcPr>
          <w:p w14:paraId="22767725" w14:textId="316B4671" w:rsidR="00605A7E" w:rsidRPr="004F7A8E" w:rsidRDefault="00840A55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cro</w:t>
            </w:r>
            <w:r w:rsid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677" w:type="dxa"/>
            <w:vAlign w:val="center"/>
          </w:tcPr>
          <w:p w14:paraId="5A1745E3" w14:textId="32F6004E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472" w:type="dxa"/>
            <w:vAlign w:val="center"/>
          </w:tcPr>
          <w:p w14:paraId="49E10E2D" w14:textId="05F86E56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05" w:type="dxa"/>
            <w:vAlign w:val="center"/>
          </w:tcPr>
          <w:p w14:paraId="59E99FB9" w14:textId="3099C121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72A17211" w14:textId="18F6C98A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17" w:type="dxa"/>
            <w:vAlign w:val="center"/>
          </w:tcPr>
          <w:p w14:paraId="36A1EBAA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1" w:type="dxa"/>
            <w:vAlign w:val="center"/>
          </w:tcPr>
          <w:p w14:paraId="7CDAAB66" w14:textId="03D6BA13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6BEE75AB" w14:textId="7F29A691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3" w:type="dxa"/>
            <w:vAlign w:val="center"/>
          </w:tcPr>
          <w:p w14:paraId="362506A6" w14:textId="7014359C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605A7E" w:rsidRPr="004F7A8E" w14:paraId="4AD1661E" w14:textId="5FD2AD6F" w:rsidTr="00BD47D4">
        <w:trPr>
          <w:trHeight w:val="260"/>
        </w:trPr>
        <w:tc>
          <w:tcPr>
            <w:tcW w:w="1554" w:type="dxa"/>
            <w:vAlign w:val="center"/>
          </w:tcPr>
          <w:p w14:paraId="255D0E72" w14:textId="77777777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6" w:type="dxa"/>
            <w:vAlign w:val="center"/>
          </w:tcPr>
          <w:p w14:paraId="7DFFEEA9" w14:textId="77777777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99" w:type="dxa"/>
            <w:vAlign w:val="center"/>
          </w:tcPr>
          <w:p w14:paraId="5E73B746" w14:textId="77777777" w:rsidR="00605A7E" w:rsidRPr="004F7A8E" w:rsidRDefault="00605A7E" w:rsidP="00BD47D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521" w:type="dxa"/>
            <w:vAlign w:val="center"/>
          </w:tcPr>
          <w:p w14:paraId="184AF3FD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28" w:type="dxa"/>
            <w:vAlign w:val="center"/>
          </w:tcPr>
          <w:p w14:paraId="0E7EF88C" w14:textId="77777777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8" w:type="dxa"/>
            <w:vAlign w:val="center"/>
          </w:tcPr>
          <w:p w14:paraId="77A032F9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7" w:type="dxa"/>
            <w:vAlign w:val="center"/>
          </w:tcPr>
          <w:p w14:paraId="3811B8D9" w14:textId="35C592DF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2" w:type="dxa"/>
            <w:vAlign w:val="center"/>
          </w:tcPr>
          <w:p w14:paraId="1AED3A32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5" w:type="dxa"/>
            <w:vAlign w:val="center"/>
          </w:tcPr>
          <w:p w14:paraId="19DE5015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2" w:type="dxa"/>
            <w:vAlign w:val="center"/>
          </w:tcPr>
          <w:p w14:paraId="00B2E6C9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7" w:type="dxa"/>
            <w:vAlign w:val="center"/>
          </w:tcPr>
          <w:p w14:paraId="6A4C667D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1" w:type="dxa"/>
            <w:vAlign w:val="center"/>
          </w:tcPr>
          <w:p w14:paraId="1004AF78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2" w:type="dxa"/>
            <w:vAlign w:val="center"/>
          </w:tcPr>
          <w:p w14:paraId="1ECC364F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3" w:type="dxa"/>
            <w:vAlign w:val="center"/>
          </w:tcPr>
          <w:p w14:paraId="1B4C3285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05A7E" w:rsidRPr="004F7A8E" w14:paraId="1BE32837" w14:textId="31DD7531" w:rsidTr="00BD47D4">
        <w:trPr>
          <w:trHeight w:val="188"/>
        </w:trPr>
        <w:tc>
          <w:tcPr>
            <w:tcW w:w="1554" w:type="dxa"/>
            <w:vAlign w:val="center"/>
          </w:tcPr>
          <w:p w14:paraId="1A7F9BEE" w14:textId="4D4217DD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tes</w:t>
            </w:r>
          </w:p>
        </w:tc>
        <w:tc>
          <w:tcPr>
            <w:tcW w:w="1516" w:type="dxa"/>
            <w:vAlign w:val="center"/>
          </w:tcPr>
          <w:p w14:paraId="2C8DB94D" w14:textId="6619D80A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llitrichidae</w:t>
            </w:r>
          </w:p>
        </w:tc>
        <w:tc>
          <w:tcPr>
            <w:tcW w:w="2399" w:type="dxa"/>
            <w:vAlign w:val="center"/>
          </w:tcPr>
          <w:p w14:paraId="540A8F85" w14:textId="282094FD" w:rsidR="00605A7E" w:rsidRPr="004F7A8E" w:rsidRDefault="00605A7E" w:rsidP="00BD47D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allithrix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jacc</w:t>
            </w:r>
            <w:r w:rsidR="00BD47D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us</w:t>
            </w:r>
            <w:proofErr w:type="spellEnd"/>
          </w:p>
        </w:tc>
        <w:tc>
          <w:tcPr>
            <w:tcW w:w="1521" w:type="dxa"/>
            <w:vAlign w:val="center"/>
          </w:tcPr>
          <w:p w14:paraId="3430C546" w14:textId="60B61C24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Z 439</w:t>
            </w:r>
          </w:p>
        </w:tc>
        <w:tc>
          <w:tcPr>
            <w:tcW w:w="2928" w:type="dxa"/>
            <w:vAlign w:val="center"/>
          </w:tcPr>
          <w:p w14:paraId="4E0CCDBE" w14:textId="7B57C73F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mon marmoset</w:t>
            </w:r>
          </w:p>
        </w:tc>
        <w:tc>
          <w:tcPr>
            <w:tcW w:w="978" w:type="dxa"/>
            <w:vAlign w:val="center"/>
          </w:tcPr>
          <w:p w14:paraId="753D88DC" w14:textId="0C8059C9" w:rsidR="00605A7E" w:rsidRPr="004F7A8E" w:rsidRDefault="00840A55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lli</w:t>
            </w:r>
            <w:proofErr w:type="spellEnd"/>
          </w:p>
        </w:tc>
        <w:tc>
          <w:tcPr>
            <w:tcW w:w="677" w:type="dxa"/>
            <w:vAlign w:val="center"/>
          </w:tcPr>
          <w:p w14:paraId="5C3DDE85" w14:textId="57D082FA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472" w:type="dxa"/>
            <w:vAlign w:val="center"/>
          </w:tcPr>
          <w:p w14:paraId="4C8E6EC1" w14:textId="2F29BA3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05" w:type="dxa"/>
            <w:vAlign w:val="center"/>
          </w:tcPr>
          <w:p w14:paraId="0F3BC52C" w14:textId="1592DDF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0307E169" w14:textId="168D98CF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17" w:type="dxa"/>
            <w:vAlign w:val="center"/>
          </w:tcPr>
          <w:p w14:paraId="605F2400" w14:textId="043EC15C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91" w:type="dxa"/>
            <w:vAlign w:val="center"/>
          </w:tcPr>
          <w:p w14:paraId="3CF5104F" w14:textId="5097107F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207F7E4B" w14:textId="718E6166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3" w:type="dxa"/>
            <w:vAlign w:val="center"/>
          </w:tcPr>
          <w:p w14:paraId="561CC3AF" w14:textId="5E272986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605A7E" w:rsidRPr="004F7A8E" w14:paraId="53B03884" w14:textId="62E0654A" w:rsidTr="00BD47D4">
        <w:trPr>
          <w:trHeight w:val="260"/>
        </w:trPr>
        <w:tc>
          <w:tcPr>
            <w:tcW w:w="1554" w:type="dxa"/>
            <w:vAlign w:val="center"/>
          </w:tcPr>
          <w:p w14:paraId="748A884A" w14:textId="4A942311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hropoidea</w:t>
            </w:r>
            <w:proofErr w:type="spellEnd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16" w:type="dxa"/>
            <w:vAlign w:val="center"/>
          </w:tcPr>
          <w:p w14:paraId="019B7593" w14:textId="0881EB8D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bidae</w:t>
            </w:r>
            <w:proofErr w:type="spellEnd"/>
          </w:p>
        </w:tc>
        <w:tc>
          <w:tcPr>
            <w:tcW w:w="2399" w:type="dxa"/>
            <w:vAlign w:val="center"/>
          </w:tcPr>
          <w:p w14:paraId="43FA3117" w14:textId="05008834" w:rsidR="00605A7E" w:rsidRPr="004F7A8E" w:rsidRDefault="00605A7E" w:rsidP="00BD47D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imir</w:t>
            </w:r>
            <w:r w:rsidR="00840A5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ciur</w:t>
            </w:r>
            <w:r w:rsidR="00BD47D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</w:t>
            </w:r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us</w:t>
            </w:r>
            <w:proofErr w:type="spellEnd"/>
          </w:p>
        </w:tc>
        <w:tc>
          <w:tcPr>
            <w:tcW w:w="1521" w:type="dxa"/>
            <w:vAlign w:val="center"/>
          </w:tcPr>
          <w:p w14:paraId="703A0B08" w14:textId="45627E79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Z 4247</w:t>
            </w:r>
          </w:p>
        </w:tc>
        <w:tc>
          <w:tcPr>
            <w:tcW w:w="2928" w:type="dxa"/>
            <w:vAlign w:val="center"/>
          </w:tcPr>
          <w:p w14:paraId="7DC628BD" w14:textId="7183BABD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quirrel monkey</w:t>
            </w:r>
          </w:p>
        </w:tc>
        <w:tc>
          <w:tcPr>
            <w:tcW w:w="978" w:type="dxa"/>
            <w:vAlign w:val="center"/>
          </w:tcPr>
          <w:p w14:paraId="3D024357" w14:textId="33A9CF53" w:rsidR="00605A7E" w:rsidRPr="004F7A8E" w:rsidRDefault="00840A55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imi</w:t>
            </w:r>
            <w:proofErr w:type="spellEnd"/>
          </w:p>
        </w:tc>
        <w:tc>
          <w:tcPr>
            <w:tcW w:w="677" w:type="dxa"/>
            <w:vAlign w:val="center"/>
          </w:tcPr>
          <w:p w14:paraId="3615DE29" w14:textId="54B84A2B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472" w:type="dxa"/>
            <w:vAlign w:val="center"/>
          </w:tcPr>
          <w:p w14:paraId="7FF89C57" w14:textId="498FE3D5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05" w:type="dxa"/>
            <w:vAlign w:val="center"/>
          </w:tcPr>
          <w:p w14:paraId="7F92A073" w14:textId="3E5A1171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37225CE1" w14:textId="4E9E8328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17" w:type="dxa"/>
            <w:vAlign w:val="center"/>
          </w:tcPr>
          <w:p w14:paraId="3C51FC61" w14:textId="768CA05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91" w:type="dxa"/>
            <w:vAlign w:val="center"/>
          </w:tcPr>
          <w:p w14:paraId="304BEA82" w14:textId="4F9F654D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6B704BD3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3" w:type="dxa"/>
            <w:vAlign w:val="center"/>
          </w:tcPr>
          <w:p w14:paraId="4E19CC3F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05A7E" w:rsidRPr="004F7A8E" w14:paraId="7D502F16" w14:textId="2C59F86B" w:rsidTr="00BD47D4">
        <w:trPr>
          <w:trHeight w:val="188"/>
        </w:trPr>
        <w:tc>
          <w:tcPr>
            <w:tcW w:w="1554" w:type="dxa"/>
            <w:vAlign w:val="center"/>
          </w:tcPr>
          <w:p w14:paraId="2A75093B" w14:textId="77777777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6" w:type="dxa"/>
            <w:vAlign w:val="center"/>
          </w:tcPr>
          <w:p w14:paraId="66EFD7C6" w14:textId="7B36339F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thecidae</w:t>
            </w:r>
            <w:proofErr w:type="spellEnd"/>
          </w:p>
        </w:tc>
        <w:tc>
          <w:tcPr>
            <w:tcW w:w="2399" w:type="dxa"/>
            <w:vAlign w:val="center"/>
          </w:tcPr>
          <w:p w14:paraId="1A35C1BD" w14:textId="455E5DF8" w:rsidR="00605A7E" w:rsidRPr="004F7A8E" w:rsidRDefault="00605A7E" w:rsidP="00BD47D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hiropotes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tan</w:t>
            </w:r>
            <w:r w:rsidR="00BD47D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</w:t>
            </w:r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1521" w:type="dxa"/>
            <w:vAlign w:val="center"/>
          </w:tcPr>
          <w:p w14:paraId="1B563E56" w14:textId="63868EEC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Z 6082</w:t>
            </w:r>
          </w:p>
        </w:tc>
        <w:tc>
          <w:tcPr>
            <w:tcW w:w="2928" w:type="dxa"/>
            <w:vAlign w:val="center"/>
          </w:tcPr>
          <w:p w14:paraId="56A23871" w14:textId="659FD26E" w:rsidR="00605A7E" w:rsidRPr="004F7A8E" w:rsidRDefault="00605A7E" w:rsidP="00BD47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lack-bearded </w:t>
            </w: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ki</w:t>
            </w:r>
            <w:proofErr w:type="spellEnd"/>
          </w:p>
        </w:tc>
        <w:tc>
          <w:tcPr>
            <w:tcW w:w="978" w:type="dxa"/>
            <w:vAlign w:val="center"/>
          </w:tcPr>
          <w:p w14:paraId="59752498" w14:textId="7BEB8A9F" w:rsidR="00605A7E" w:rsidRPr="004F7A8E" w:rsidRDefault="00840A55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rop</w:t>
            </w:r>
            <w:proofErr w:type="spellEnd"/>
          </w:p>
        </w:tc>
        <w:tc>
          <w:tcPr>
            <w:tcW w:w="677" w:type="dxa"/>
            <w:vAlign w:val="center"/>
          </w:tcPr>
          <w:p w14:paraId="285C20AB" w14:textId="1ADE33C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472" w:type="dxa"/>
            <w:vAlign w:val="center"/>
          </w:tcPr>
          <w:p w14:paraId="715DFCE3" w14:textId="6ED99224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05" w:type="dxa"/>
            <w:vAlign w:val="center"/>
          </w:tcPr>
          <w:p w14:paraId="3DBB7638" w14:textId="205BE52F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5BB30F98" w14:textId="512BFD43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17" w:type="dxa"/>
            <w:vAlign w:val="center"/>
          </w:tcPr>
          <w:p w14:paraId="7F6A1E78" w14:textId="679810B0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91" w:type="dxa"/>
            <w:vAlign w:val="center"/>
          </w:tcPr>
          <w:p w14:paraId="251FE326" w14:textId="4E60A5C3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5359DE87" w14:textId="7E3B7A0A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3" w:type="dxa"/>
            <w:vAlign w:val="center"/>
          </w:tcPr>
          <w:p w14:paraId="39BAC3F3" w14:textId="77777777" w:rsidR="00605A7E" w:rsidRPr="004F7A8E" w:rsidRDefault="00605A7E" w:rsidP="00BD4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764C6F42" w14:textId="77777777" w:rsidR="005B4E8C" w:rsidRPr="004F7A8E" w:rsidRDefault="005B4E8C" w:rsidP="005B4E8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2306B4D" w14:textId="77777777" w:rsidR="005B4E8C" w:rsidRDefault="005B4E8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BABDF6D" w14:textId="77777777" w:rsidR="001B7EFA" w:rsidRDefault="001B7EF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BA71D4E" w14:textId="77777777" w:rsidR="001B7EFA" w:rsidRDefault="001B7EF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51C28D5" w14:textId="77777777" w:rsidR="001B7EFA" w:rsidRDefault="001B7EF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45731A6" w14:textId="77777777" w:rsidR="001B7EFA" w:rsidRDefault="001B7EF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0185E9B" w14:textId="77777777" w:rsidR="001B7EFA" w:rsidRPr="004F7A8E" w:rsidRDefault="001B7EF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781050E" w14:textId="77777777" w:rsidR="001B7EFA" w:rsidRDefault="001B7EFA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sectPr w:rsidR="001B7EFA" w:rsidSect="00E224B8">
      <w:pgSz w:w="16820" w:h="11900" w:orient="landscape"/>
      <w:pgMar w:top="1361" w:right="1219" w:bottom="1361" w:left="86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C1163D2"/>
    <w:multiLevelType w:val="hybridMultilevel"/>
    <w:tmpl w:val="FFE21F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343"/>
    <w:rsid w:val="000049A5"/>
    <w:rsid w:val="00023F6E"/>
    <w:rsid w:val="00026E73"/>
    <w:rsid w:val="000D7A62"/>
    <w:rsid w:val="000E1980"/>
    <w:rsid w:val="0011020D"/>
    <w:rsid w:val="00113677"/>
    <w:rsid w:val="00131018"/>
    <w:rsid w:val="001751A6"/>
    <w:rsid w:val="001B7EFA"/>
    <w:rsid w:val="001D19AC"/>
    <w:rsid w:val="001D709B"/>
    <w:rsid w:val="001E7F13"/>
    <w:rsid w:val="0021372B"/>
    <w:rsid w:val="00213C9D"/>
    <w:rsid w:val="002140AA"/>
    <w:rsid w:val="00227F3A"/>
    <w:rsid w:val="002332CB"/>
    <w:rsid w:val="002333A9"/>
    <w:rsid w:val="0023701B"/>
    <w:rsid w:val="0024100D"/>
    <w:rsid w:val="00263F23"/>
    <w:rsid w:val="00274A24"/>
    <w:rsid w:val="002A18EA"/>
    <w:rsid w:val="002B6C92"/>
    <w:rsid w:val="002C72D2"/>
    <w:rsid w:val="002D1CC2"/>
    <w:rsid w:val="002D57F3"/>
    <w:rsid w:val="002E64CF"/>
    <w:rsid w:val="003376A9"/>
    <w:rsid w:val="00353CF1"/>
    <w:rsid w:val="0036114A"/>
    <w:rsid w:val="00363F0C"/>
    <w:rsid w:val="00383778"/>
    <w:rsid w:val="00384473"/>
    <w:rsid w:val="003A410E"/>
    <w:rsid w:val="003D33BB"/>
    <w:rsid w:val="00406B00"/>
    <w:rsid w:val="004211C9"/>
    <w:rsid w:val="00426B3D"/>
    <w:rsid w:val="004A5B5D"/>
    <w:rsid w:val="004C7C84"/>
    <w:rsid w:val="004F7A8E"/>
    <w:rsid w:val="005023D9"/>
    <w:rsid w:val="00515776"/>
    <w:rsid w:val="00521642"/>
    <w:rsid w:val="0052646C"/>
    <w:rsid w:val="00530A28"/>
    <w:rsid w:val="00551963"/>
    <w:rsid w:val="005A25A6"/>
    <w:rsid w:val="005B4E8C"/>
    <w:rsid w:val="005C39E5"/>
    <w:rsid w:val="005E6835"/>
    <w:rsid w:val="005F26C0"/>
    <w:rsid w:val="005F47D8"/>
    <w:rsid w:val="005F6F24"/>
    <w:rsid w:val="00605A7E"/>
    <w:rsid w:val="006518E3"/>
    <w:rsid w:val="00693213"/>
    <w:rsid w:val="006A5DFA"/>
    <w:rsid w:val="006B13EC"/>
    <w:rsid w:val="0072401B"/>
    <w:rsid w:val="007339EF"/>
    <w:rsid w:val="00756E5B"/>
    <w:rsid w:val="00767176"/>
    <w:rsid w:val="007A32A2"/>
    <w:rsid w:val="007B2A52"/>
    <w:rsid w:val="007B5DDE"/>
    <w:rsid w:val="007C40AA"/>
    <w:rsid w:val="007D2427"/>
    <w:rsid w:val="007D5CE0"/>
    <w:rsid w:val="007E1731"/>
    <w:rsid w:val="008062ED"/>
    <w:rsid w:val="00814404"/>
    <w:rsid w:val="00825669"/>
    <w:rsid w:val="008258BF"/>
    <w:rsid w:val="00840A55"/>
    <w:rsid w:val="00882E42"/>
    <w:rsid w:val="00892A12"/>
    <w:rsid w:val="00893F14"/>
    <w:rsid w:val="008A60CE"/>
    <w:rsid w:val="008B1829"/>
    <w:rsid w:val="008D2307"/>
    <w:rsid w:val="008D323C"/>
    <w:rsid w:val="008E0D93"/>
    <w:rsid w:val="008E6D53"/>
    <w:rsid w:val="008F41CC"/>
    <w:rsid w:val="009220E2"/>
    <w:rsid w:val="009251CE"/>
    <w:rsid w:val="009329A9"/>
    <w:rsid w:val="00935338"/>
    <w:rsid w:val="00971DD1"/>
    <w:rsid w:val="009A0B8B"/>
    <w:rsid w:val="009A79AC"/>
    <w:rsid w:val="009D37A0"/>
    <w:rsid w:val="00A14E5A"/>
    <w:rsid w:val="00A150BC"/>
    <w:rsid w:val="00A2228E"/>
    <w:rsid w:val="00A40C19"/>
    <w:rsid w:val="00A45C14"/>
    <w:rsid w:val="00A64BD4"/>
    <w:rsid w:val="00A849CA"/>
    <w:rsid w:val="00A86EC9"/>
    <w:rsid w:val="00AC1D56"/>
    <w:rsid w:val="00AE06F7"/>
    <w:rsid w:val="00AE51E6"/>
    <w:rsid w:val="00AE619C"/>
    <w:rsid w:val="00AF138F"/>
    <w:rsid w:val="00B03301"/>
    <w:rsid w:val="00B070EB"/>
    <w:rsid w:val="00B23179"/>
    <w:rsid w:val="00B24E4C"/>
    <w:rsid w:val="00B51FA8"/>
    <w:rsid w:val="00BB7F09"/>
    <w:rsid w:val="00BC5831"/>
    <w:rsid w:val="00BD47D4"/>
    <w:rsid w:val="00BD74DD"/>
    <w:rsid w:val="00C3518B"/>
    <w:rsid w:val="00C5445E"/>
    <w:rsid w:val="00C56B8A"/>
    <w:rsid w:val="00C97516"/>
    <w:rsid w:val="00CD4E41"/>
    <w:rsid w:val="00CF1394"/>
    <w:rsid w:val="00D772E9"/>
    <w:rsid w:val="00D821C6"/>
    <w:rsid w:val="00D824FB"/>
    <w:rsid w:val="00DA0052"/>
    <w:rsid w:val="00DA2F86"/>
    <w:rsid w:val="00DB4A66"/>
    <w:rsid w:val="00DC5839"/>
    <w:rsid w:val="00DD2ABB"/>
    <w:rsid w:val="00DD6745"/>
    <w:rsid w:val="00DE759F"/>
    <w:rsid w:val="00DF2272"/>
    <w:rsid w:val="00DF7D1B"/>
    <w:rsid w:val="00E11D14"/>
    <w:rsid w:val="00E20426"/>
    <w:rsid w:val="00E224B8"/>
    <w:rsid w:val="00E33343"/>
    <w:rsid w:val="00E36E9D"/>
    <w:rsid w:val="00E577D0"/>
    <w:rsid w:val="00E77501"/>
    <w:rsid w:val="00E867E0"/>
    <w:rsid w:val="00E97DB4"/>
    <w:rsid w:val="00EC5A74"/>
    <w:rsid w:val="00ED00C8"/>
    <w:rsid w:val="00EF1B98"/>
    <w:rsid w:val="00EF5C7B"/>
    <w:rsid w:val="00F108D3"/>
    <w:rsid w:val="00F30663"/>
    <w:rsid w:val="00F31650"/>
    <w:rsid w:val="00F416BC"/>
    <w:rsid w:val="00F87F55"/>
    <w:rsid w:val="00FA2A6A"/>
    <w:rsid w:val="00FC2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239AF0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33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1440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92A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2A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2A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A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A1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2A1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A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Janis</dc:creator>
  <cp:keywords/>
  <dc:description/>
  <cp:lastModifiedBy>Alberto</cp:lastModifiedBy>
  <cp:revision>5</cp:revision>
  <dcterms:created xsi:type="dcterms:W3CDTF">2020-05-18T14:48:00Z</dcterms:created>
  <dcterms:modified xsi:type="dcterms:W3CDTF">2020-05-18T15:02:00Z</dcterms:modified>
</cp:coreProperties>
</file>